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D75" w:rsidRDefault="00383D75" w:rsidP="00383D75">
      <w:pPr>
        <w:spacing w:line="360" w:lineRule="auto"/>
      </w:pPr>
      <w:proofErr w:type="gramStart"/>
      <w:r>
        <w:t>Supplementary Table 2.</w:t>
      </w:r>
      <w:proofErr w:type="gramEnd"/>
      <w:r>
        <w:t xml:space="preserve"> KEGG Reaction entities recovered from the high-quality gene and PUT datasets using kegg2go.</w:t>
      </w:r>
    </w:p>
    <w:tbl>
      <w:tblPr>
        <w:tblW w:w="6817" w:type="dxa"/>
        <w:tblInd w:w="100" w:type="dxa"/>
        <w:tblLook w:val="04A0"/>
      </w:tblPr>
      <w:tblGrid>
        <w:gridCol w:w="709"/>
        <w:gridCol w:w="6124"/>
      </w:tblGrid>
      <w:tr w:rsidR="00383D75" w:rsidRPr="0082184D" w:rsidTr="00F66F7D">
        <w:trPr>
          <w:trHeight w:val="300"/>
        </w:trPr>
        <w:tc>
          <w:tcPr>
            <w:tcW w:w="6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u w:val="single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  <w:u w:val="single"/>
              </w:rPr>
              <w:t>Putative Unique Transcripts (PUTs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876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Ubiquitin:protei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lysine N 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M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95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DP-glucose:alpha-D-galactose-1-phosph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uridylyltransf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414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-Phospho-D-ribosylamine:glycin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D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978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cety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oA:acetoacety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oA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011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glyceron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phosphotransf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497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gamma-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glutamy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ysteine:glycin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D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253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Glutamate:ammonia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D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362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1-phosphatidyl-1D-myo-inositol 3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66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Valine:tRNAVa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M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01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-glyceraldehyde-3-phosph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ldose-ketose-isom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101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5,10-Methylenetetrahydrofolate:dUMP C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738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3-alpha(S)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Strictosidin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tryptamine-ly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529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-Ribulose-5-phosphate 3-epim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056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-ribose-5-phosph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ldose-ketose-isom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549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riboflavi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5'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4496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S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denosy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ethionine:protei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C-terminal-S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farnesy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ystein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036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5-aminolevulinate hydro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y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dding 5-aminolevulinate and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4591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-(5-Phosphoribosyl)-5-amino-4-carboxyimidazole:L-aspart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818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-Mannose 6-phosphate 1,6-phosphomut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512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3-phospho-D-glycerate 1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05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Phsophatidy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-L-serin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arboxy-ly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96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rotidine-5'-phosph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arboxy-ly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UM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72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Nicotinat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ibonucleotide:diphosphat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phosphoribosyltransf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112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ADPH:NAD+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10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NAD+ 2'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433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1D-myo-inositol-1,4,5-trisphosphate 3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18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yo-Inositol:oxyge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732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D-myo-inositol-3-phosph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y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isomerizing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00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iphosphat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phosphohydrol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082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(R)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evalonate:NADP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+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oA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cylating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89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glutamate: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ystein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gamma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D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36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-fumarylacetoacet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fumarylhydrol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310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protohem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ferro-ly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protoporphyri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868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(S)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ihydroorotate:quinon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130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dephospho-CoA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3'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893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ysteine:oxyge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467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ysteamine:oxyge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220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oproporphyrinogen:oxyge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ecarboxylating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R0113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IMP: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spartat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GD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0178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S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denosyl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-L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ethionin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arboxy-ly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732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D-fructose-6-phosphate 2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301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-Formyltetrahydrofol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yclo-lig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ADP-forming)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473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4a-hydroxytetrahydrobiopterin hydro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y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83D75" w:rsidRPr="0082184D" w:rsidTr="00F66F7D">
        <w:trPr>
          <w:trHeight w:val="300"/>
        </w:trPr>
        <w:tc>
          <w:tcPr>
            <w:tcW w:w="6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u w:val="single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  <w:u w:val="single"/>
              </w:rPr>
              <w:t>Hiqh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  <w:u w:val="single"/>
              </w:rPr>
              <w:t>-Quality Genes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015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-glyceraldehyde-3-phosph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ldose-ketose-isom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2101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5,10-Methylenetetrahydrofolate:dUMP C-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529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-Ribulose-5-phosphate 3-epim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4591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-(5-Phosphoribosyl)-5-amino-4-carboxyimidazole:L-aspartate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lig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512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ATP:3-phospho-D-glycerate 1-phosphotransferase</w:t>
            </w:r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1184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myo-Inositol:oxyge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</w:tr>
      <w:tr w:rsidR="00383D75" w:rsidRPr="0082184D" w:rsidTr="00F66F7D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R03220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D75" w:rsidRPr="0082184D" w:rsidRDefault="00383D75" w:rsidP="00F66F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Coproporphyrinogen:oxygen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oxidoreductase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decarboxylating</w:t>
            </w:r>
            <w:proofErr w:type="spellEnd"/>
            <w:r w:rsidRPr="0082184D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</w:tr>
    </w:tbl>
    <w:p w:rsidR="00383D75" w:rsidRDefault="00383D75" w:rsidP="00383D75"/>
    <w:p w:rsidR="00866EF6" w:rsidRDefault="00866EF6"/>
    <w:sectPr w:rsidR="00866EF6" w:rsidSect="00E87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383D75"/>
    <w:rsid w:val="00383D75"/>
    <w:rsid w:val="00866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Company>Microsoft</Company>
  <LinksUpToDate>false</LinksUpToDate>
  <CharactersWithSpaces>2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rksM</dc:creator>
  <cp:lastModifiedBy>SparksM</cp:lastModifiedBy>
  <cp:revision>1</cp:revision>
  <dcterms:created xsi:type="dcterms:W3CDTF">2013-01-11T19:43:00Z</dcterms:created>
  <dcterms:modified xsi:type="dcterms:W3CDTF">2013-01-11T19:44:00Z</dcterms:modified>
</cp:coreProperties>
</file>